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710" w:rsidRPr="00D117C9" w:rsidRDefault="00793710" w:rsidP="009D1BBE">
      <w:pPr>
        <w:rPr>
          <w:rStyle w:val="ffline"/>
          <w:rFonts w:ascii="Times New Roman" w:eastAsia="Times New Roman" w:hAnsi="Times New Roman" w:cs="Times New Roman"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AEF5DED" wp14:editId="3BF32849">
            <wp:extent cx="5772647" cy="6122504"/>
            <wp:effectExtent l="0" t="0" r="0" b="0"/>
            <wp:docPr id="6" name="Picture 6" descr="E:\Documents\PhD China\Research\EF\EF-data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ocuments\PhD China\Research\EF\EF-data\Figure S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0144" cy="6130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46A0" w:rsidRDefault="009D1BBE" w:rsidP="009D1BBE">
      <w:pPr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B5667B">
        <w:rPr>
          <w:rFonts w:ascii="Times New Roman" w:eastAsia="Times New Roman" w:hAnsi="Times New Roman" w:cs="Times New Roman"/>
          <w:b/>
          <w:noProof/>
          <w:sz w:val="24"/>
          <w:szCs w:val="24"/>
        </w:rPr>
        <w:t>Additional file 1:</w:t>
      </w:r>
      <w:r w:rsidRPr="00B5667B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Multiple sequence alignment and putative conserved domain of HcEF-1α amino acid sequence. A: NCBI database revealed that H. contortus EF-1α was closely related to the H. contortus (CDJ82784.1), Homo sapiens (AAH71841.1), Caenorhabditis elegans (NP_498520.1), Necator americanus (XP_013295799.1), Ascaris suum (DAA05869.1), Toxocara canis (KHN88882.1), Strongyloides ratti (CEF65912.1), Ovis aries (XP_014953624.1). The residues in white colour (blue back ground) are highly conserved among all species. The conserved domains for GTP binding sites (GTP-1, 2, 3 and 4) are boxed in red color and GTP-binding elongation factor signature sequence is boxed in green colour. B: The putative conserved domains related to HcEF-1α.</w:t>
      </w:r>
      <w:bookmarkStart w:id="0" w:name="_GoBack"/>
      <w:bookmarkEnd w:id="0"/>
    </w:p>
    <w:sectPr w:rsidR="00234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3BA6" w:rsidRDefault="00A53BA6" w:rsidP="00793710">
      <w:pPr>
        <w:spacing w:after="0" w:line="240" w:lineRule="auto"/>
      </w:pPr>
      <w:r>
        <w:separator/>
      </w:r>
    </w:p>
  </w:endnote>
  <w:endnote w:type="continuationSeparator" w:id="0">
    <w:p w:rsidR="00A53BA6" w:rsidRDefault="00A53BA6" w:rsidP="007937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3BA6" w:rsidRDefault="00A53BA6" w:rsidP="00793710">
      <w:pPr>
        <w:spacing w:after="0" w:line="240" w:lineRule="auto"/>
      </w:pPr>
      <w:r>
        <w:separator/>
      </w:r>
    </w:p>
  </w:footnote>
  <w:footnote w:type="continuationSeparator" w:id="0">
    <w:p w:rsidR="00A53BA6" w:rsidRDefault="00A53BA6" w:rsidP="007937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3EC"/>
    <w:rsid w:val="0006748F"/>
    <w:rsid w:val="000E4FE5"/>
    <w:rsid w:val="002346A0"/>
    <w:rsid w:val="00273162"/>
    <w:rsid w:val="00351AEF"/>
    <w:rsid w:val="004B0380"/>
    <w:rsid w:val="005535F4"/>
    <w:rsid w:val="006B5EF0"/>
    <w:rsid w:val="00767426"/>
    <w:rsid w:val="00793710"/>
    <w:rsid w:val="007D5258"/>
    <w:rsid w:val="009218E0"/>
    <w:rsid w:val="009734AD"/>
    <w:rsid w:val="0098737A"/>
    <w:rsid w:val="00997AD0"/>
    <w:rsid w:val="009D1BBE"/>
    <w:rsid w:val="00A53BA6"/>
    <w:rsid w:val="00B5667B"/>
    <w:rsid w:val="00B95CF5"/>
    <w:rsid w:val="00C17075"/>
    <w:rsid w:val="00C2076C"/>
    <w:rsid w:val="00CD24BA"/>
    <w:rsid w:val="00CF13EC"/>
    <w:rsid w:val="00CF6D76"/>
    <w:rsid w:val="00D117C9"/>
    <w:rsid w:val="00DA5255"/>
    <w:rsid w:val="00DB46FD"/>
    <w:rsid w:val="00DB4CA1"/>
    <w:rsid w:val="00E03858"/>
    <w:rsid w:val="00E730F0"/>
    <w:rsid w:val="00E96D1B"/>
    <w:rsid w:val="00EB3E95"/>
    <w:rsid w:val="00EB4EE1"/>
    <w:rsid w:val="00ED5739"/>
    <w:rsid w:val="00F15A21"/>
    <w:rsid w:val="00F61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8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8E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9218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18E0"/>
    <w:rPr>
      <w:rFonts w:ascii="Courier New" w:eastAsia="Times New Roman" w:hAnsi="Courier New" w:cs="Courier New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9218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x">
    <w:name w:val="aux"/>
    <w:basedOn w:val="Normal"/>
    <w:rsid w:val="009218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fline">
    <w:name w:val="ff_line"/>
    <w:basedOn w:val="DefaultParagraphFont"/>
    <w:rsid w:val="0006748F"/>
  </w:style>
  <w:style w:type="character" w:styleId="Hyperlink">
    <w:name w:val="Hyperlink"/>
    <w:basedOn w:val="DefaultParagraphFont"/>
    <w:uiPriority w:val="99"/>
    <w:unhideWhenUsed/>
    <w:rsid w:val="0006748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937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710"/>
  </w:style>
  <w:style w:type="paragraph" w:styleId="Footer">
    <w:name w:val="footer"/>
    <w:basedOn w:val="Normal"/>
    <w:link w:val="FooterChar"/>
    <w:uiPriority w:val="99"/>
    <w:unhideWhenUsed/>
    <w:rsid w:val="007937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7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8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8E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9218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18E0"/>
    <w:rPr>
      <w:rFonts w:ascii="Courier New" w:eastAsia="Times New Roman" w:hAnsi="Courier New" w:cs="Courier New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9218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x">
    <w:name w:val="aux"/>
    <w:basedOn w:val="Normal"/>
    <w:rsid w:val="009218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fline">
    <w:name w:val="ff_line"/>
    <w:basedOn w:val="DefaultParagraphFont"/>
    <w:rsid w:val="0006748F"/>
  </w:style>
  <w:style w:type="character" w:styleId="Hyperlink">
    <w:name w:val="Hyperlink"/>
    <w:basedOn w:val="DefaultParagraphFont"/>
    <w:uiPriority w:val="99"/>
    <w:unhideWhenUsed/>
    <w:rsid w:val="0006748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937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710"/>
  </w:style>
  <w:style w:type="paragraph" w:styleId="Footer">
    <w:name w:val="footer"/>
    <w:basedOn w:val="Normal"/>
    <w:link w:val="FooterChar"/>
    <w:uiPriority w:val="99"/>
    <w:unhideWhenUsed/>
    <w:rsid w:val="007937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7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. EHSAN</dc:creator>
  <cp:keywords/>
  <dc:description/>
  <cp:lastModifiedBy>Dr. Ehsan</cp:lastModifiedBy>
  <cp:revision>21</cp:revision>
  <dcterms:created xsi:type="dcterms:W3CDTF">2017-06-05T06:27:00Z</dcterms:created>
  <dcterms:modified xsi:type="dcterms:W3CDTF">2019-06-21T02:16:00Z</dcterms:modified>
</cp:coreProperties>
</file>